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34C7" w14:textId="37D733DD" w:rsidR="00322515" w:rsidRPr="00206164" w:rsidRDefault="00946247">
      <w:pPr>
        <w:rPr>
          <w:rFonts w:ascii="Times New Roman" w:hAnsi="Times New Roman" w:cs="Times New Roman"/>
          <w:b/>
          <w:sz w:val="24"/>
          <w:szCs w:val="24"/>
        </w:rPr>
      </w:pPr>
      <w:r w:rsidRPr="002061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234A0">
        <w:rPr>
          <w:rFonts w:ascii="Times New Roman" w:hAnsi="Times New Roman" w:cs="Times New Roman"/>
          <w:b/>
          <w:sz w:val="24"/>
          <w:szCs w:val="24"/>
        </w:rPr>
        <w:t>S</w:t>
      </w:r>
      <w:r w:rsidR="0060107D">
        <w:rPr>
          <w:rFonts w:ascii="Times New Roman" w:hAnsi="Times New Roman" w:cs="Times New Roman"/>
          <w:b/>
          <w:sz w:val="24"/>
          <w:szCs w:val="24"/>
        </w:rPr>
        <w:t>2</w:t>
      </w:r>
      <w:r w:rsidRPr="00206164">
        <w:rPr>
          <w:rFonts w:ascii="Times New Roman" w:hAnsi="Times New Roman" w:cs="Times New Roman"/>
          <w:b/>
          <w:sz w:val="24"/>
          <w:szCs w:val="24"/>
        </w:rPr>
        <w:t>. Comparison of different models of soman.</w:t>
      </w:r>
    </w:p>
    <w:tbl>
      <w:tblPr>
        <w:tblStyle w:val="TableGrid"/>
        <w:tblpPr w:leftFromText="180" w:rightFromText="180" w:vertAnchor="text" w:horzAnchor="margin" w:tblpXSpec="center" w:tblpY="157"/>
        <w:tblW w:w="15169" w:type="dxa"/>
        <w:tblLook w:val="04A0" w:firstRow="1" w:lastRow="0" w:firstColumn="1" w:lastColumn="0" w:noHBand="0" w:noVBand="1"/>
      </w:tblPr>
      <w:tblGrid>
        <w:gridCol w:w="871"/>
        <w:gridCol w:w="1710"/>
        <w:gridCol w:w="1806"/>
        <w:gridCol w:w="1559"/>
        <w:gridCol w:w="1496"/>
        <w:gridCol w:w="1389"/>
        <w:gridCol w:w="2203"/>
        <w:gridCol w:w="1176"/>
        <w:gridCol w:w="1397"/>
        <w:gridCol w:w="1562"/>
      </w:tblGrid>
      <w:tr w:rsidR="000504FE" w:rsidRPr="00206164" w14:paraId="23181C87" w14:textId="108FC6F2" w:rsidTr="0055225B">
        <w:trPr>
          <w:trHeight w:val="639"/>
        </w:trPr>
        <w:tc>
          <w:tcPr>
            <w:tcW w:w="871" w:type="dxa"/>
          </w:tcPr>
          <w:p w14:paraId="386E6EDD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Model #</w:t>
            </w:r>
          </w:p>
        </w:tc>
        <w:tc>
          <w:tcPr>
            <w:tcW w:w="1710" w:type="dxa"/>
          </w:tcPr>
          <w:p w14:paraId="7F9FF371" w14:textId="509726E5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Strain/Sex/age</w:t>
            </w:r>
          </w:p>
        </w:tc>
        <w:tc>
          <w:tcPr>
            <w:tcW w:w="1806" w:type="dxa"/>
          </w:tcPr>
          <w:p w14:paraId="364B411E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Pretreatment</w:t>
            </w:r>
          </w:p>
        </w:tc>
        <w:tc>
          <w:tcPr>
            <w:tcW w:w="1559" w:type="dxa"/>
          </w:tcPr>
          <w:p w14:paraId="000DFA89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Soman (GD)</w:t>
            </w:r>
          </w:p>
        </w:tc>
        <w:tc>
          <w:tcPr>
            <w:tcW w:w="1496" w:type="dxa"/>
          </w:tcPr>
          <w:p w14:paraId="33511D0E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Atropine</w:t>
            </w:r>
          </w:p>
          <w:p w14:paraId="49D48046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9" w:type="dxa"/>
          </w:tcPr>
          <w:p w14:paraId="7849CAE7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Oxime</w:t>
            </w:r>
          </w:p>
        </w:tc>
        <w:tc>
          <w:tcPr>
            <w:tcW w:w="2203" w:type="dxa"/>
          </w:tcPr>
          <w:p w14:paraId="41F9F914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SE severity</w:t>
            </w:r>
          </w:p>
        </w:tc>
        <w:tc>
          <w:tcPr>
            <w:tcW w:w="1176" w:type="dxa"/>
          </w:tcPr>
          <w:p w14:paraId="2DD5432B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</w:p>
        </w:tc>
        <w:tc>
          <w:tcPr>
            <w:tcW w:w="1397" w:type="dxa"/>
          </w:tcPr>
          <w:p w14:paraId="697E865C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MDZ/DZP</w:t>
            </w:r>
          </w:p>
        </w:tc>
        <w:tc>
          <w:tcPr>
            <w:tcW w:w="1562" w:type="dxa"/>
          </w:tcPr>
          <w:p w14:paraId="35F56B0A" w14:textId="77777777" w:rsidR="000504FE" w:rsidRPr="00206164" w:rsidRDefault="000504FE" w:rsidP="005E0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0504FE" w:rsidRPr="00206164" w14:paraId="5A60B76A" w14:textId="213E17E4" w:rsidTr="0055225B">
        <w:trPr>
          <w:trHeight w:val="319"/>
        </w:trPr>
        <w:tc>
          <w:tcPr>
            <w:tcW w:w="871" w:type="dxa"/>
          </w:tcPr>
          <w:p w14:paraId="6F0B1BDD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82BFA4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1838EFAA" w14:textId="75A57950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lbino Wistar rats</w:t>
            </w:r>
          </w:p>
        </w:tc>
        <w:tc>
          <w:tcPr>
            <w:tcW w:w="1806" w:type="dxa"/>
          </w:tcPr>
          <w:p w14:paraId="5B4F0255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</w:p>
        </w:tc>
        <w:tc>
          <w:tcPr>
            <w:tcW w:w="1559" w:type="dxa"/>
          </w:tcPr>
          <w:p w14:paraId="01194BDA" w14:textId="7CD10C3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</w:p>
          <w:p w14:paraId="427F9CEC" w14:textId="305BB0E3" w:rsidR="000504FE" w:rsidRPr="00206164" w:rsidRDefault="000504FE" w:rsidP="00B12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80%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45359A08" w14:textId="28C9B94A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tropine sulfate</w:t>
            </w:r>
          </w:p>
          <w:p w14:paraId="34B3E274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21 mg/</w:t>
            </w:r>
          </w:p>
          <w:p w14:paraId="74033D7A" w14:textId="20F2EAB8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3B5A5A25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</w:t>
            </w:r>
          </w:p>
          <w:p w14:paraId="14411BC7" w14:textId="55FEF1DB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39 mg/kg</w:t>
            </w:r>
          </w:p>
          <w:p w14:paraId="20D36F12" w14:textId="4E5E508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2203" w:type="dxa"/>
          </w:tcPr>
          <w:p w14:paraId="6A58CDD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176" w:type="dxa"/>
          </w:tcPr>
          <w:p w14:paraId="6BDDBC2C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 within 24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1397" w:type="dxa"/>
          </w:tcPr>
          <w:p w14:paraId="3488C29F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62" w:type="dxa"/>
          </w:tcPr>
          <w:p w14:paraId="7D9F111E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0504FE" w:rsidRPr="00206164" w14:paraId="7A6C4F1C" w14:textId="0A46F194" w:rsidTr="0055225B">
        <w:trPr>
          <w:trHeight w:val="307"/>
        </w:trPr>
        <w:tc>
          <w:tcPr>
            <w:tcW w:w="871" w:type="dxa"/>
          </w:tcPr>
          <w:p w14:paraId="4B693F97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1FB954C8" w14:textId="19283E7F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Cri:CD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(SD)BR rats</w:t>
            </w:r>
          </w:p>
        </w:tc>
        <w:tc>
          <w:tcPr>
            <w:tcW w:w="1806" w:type="dxa"/>
          </w:tcPr>
          <w:p w14:paraId="23F636BA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Pyridostigmine</w:t>
            </w:r>
          </w:p>
          <w:p w14:paraId="379E4EA5" w14:textId="28683A4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31 µ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559" w:type="dxa"/>
          </w:tcPr>
          <w:p w14:paraId="4F3BD7F2" w14:textId="46045F05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47 µ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v.</w:t>
            </w:r>
            <w:proofErr w:type="spellEnd"/>
          </w:p>
        </w:tc>
        <w:tc>
          <w:tcPr>
            <w:tcW w:w="1496" w:type="dxa"/>
          </w:tcPr>
          <w:p w14:paraId="346306FD" w14:textId="301B58A2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tropine sulfate</w:t>
            </w:r>
          </w:p>
          <w:p w14:paraId="45D84E1C" w14:textId="26CAC148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6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163950EE" w14:textId="035684D9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or 2-PAM 100 µmol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2203" w:type="dxa"/>
          </w:tcPr>
          <w:p w14:paraId="2FE27C40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176" w:type="dxa"/>
          </w:tcPr>
          <w:p w14:paraId="1EC56929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97" w:type="dxa"/>
          </w:tcPr>
          <w:p w14:paraId="16600F6E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62" w:type="dxa"/>
          </w:tcPr>
          <w:p w14:paraId="7E3CB803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nderson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</w:tr>
      <w:tr w:rsidR="000504FE" w:rsidRPr="00206164" w14:paraId="562955D8" w14:textId="678572A3" w:rsidTr="0055225B">
        <w:trPr>
          <w:trHeight w:val="319"/>
        </w:trPr>
        <w:tc>
          <w:tcPr>
            <w:tcW w:w="871" w:type="dxa"/>
          </w:tcPr>
          <w:p w14:paraId="2823E753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046E2243" w14:textId="51D33EA4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ale New Zealand white rabbits </w:t>
            </w:r>
          </w:p>
        </w:tc>
        <w:tc>
          <w:tcPr>
            <w:tcW w:w="1806" w:type="dxa"/>
          </w:tcPr>
          <w:p w14:paraId="1025264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59" w:type="dxa"/>
          </w:tcPr>
          <w:p w14:paraId="7C3A45A2" w14:textId="319D42BC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26.8 µg/kg or 2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,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496" w:type="dxa"/>
          </w:tcPr>
          <w:p w14:paraId="560FE8D5" w14:textId="1228A629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tropine sulfate</w:t>
            </w:r>
          </w:p>
          <w:p w14:paraId="628E61DE" w14:textId="6FBB86CC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5 or 13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0B4D71D2" w14:textId="724A52C3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PAM, HI-6 50 µmol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2203" w:type="dxa"/>
          </w:tcPr>
          <w:p w14:paraId="3514358B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176" w:type="dxa"/>
          </w:tcPr>
          <w:p w14:paraId="6356EE6F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een</w:t>
            </w:r>
          </w:p>
        </w:tc>
        <w:tc>
          <w:tcPr>
            <w:tcW w:w="1397" w:type="dxa"/>
          </w:tcPr>
          <w:p w14:paraId="1906097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62" w:type="dxa"/>
          </w:tcPr>
          <w:p w14:paraId="17A5FEB6" w14:textId="1A63580C" w:rsidR="000504FE" w:rsidRPr="00206164" w:rsidRDefault="000504FE" w:rsidP="005E0A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Hlk92087912"/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Koplovit</w:t>
            </w:r>
            <w:r w:rsidR="0092068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&amp; Stewart 1992</w:t>
            </w:r>
            <w:bookmarkEnd w:id="0"/>
          </w:p>
        </w:tc>
      </w:tr>
      <w:tr w:rsidR="000504FE" w:rsidRPr="00206164" w14:paraId="7510D80F" w14:textId="5F8C4449" w:rsidTr="0055225B">
        <w:trPr>
          <w:trHeight w:val="319"/>
        </w:trPr>
        <w:tc>
          <w:tcPr>
            <w:tcW w:w="871" w:type="dxa"/>
          </w:tcPr>
          <w:p w14:paraId="0ACF357C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4A438CBF" w14:textId="50776785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-Dawley rats</w:t>
            </w:r>
          </w:p>
        </w:tc>
        <w:tc>
          <w:tcPr>
            <w:tcW w:w="1806" w:type="dxa"/>
          </w:tcPr>
          <w:p w14:paraId="1C7B45CB" w14:textId="59AE3A88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0313E62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225 µ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</w:t>
            </w:r>
            <w:proofErr w:type="spellEnd"/>
          </w:p>
        </w:tc>
        <w:tc>
          <w:tcPr>
            <w:tcW w:w="1496" w:type="dxa"/>
          </w:tcPr>
          <w:p w14:paraId="3C3313F0" w14:textId="296BA9FE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ethylnitrate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0E90ABF7" w14:textId="7A267F10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5F21EB09" w14:textId="77777777" w:rsidR="000504FE" w:rsidRPr="00206164" w:rsidRDefault="000504FE" w:rsidP="00DC0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oman-intoxicated animals seized for the 7 hours</w:t>
            </w:r>
          </w:p>
          <w:p w14:paraId="33429CF9" w14:textId="77777777" w:rsidR="000504FE" w:rsidRPr="00206164" w:rsidRDefault="000504FE" w:rsidP="00DC0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(420 minutes)</w:t>
            </w:r>
          </w:p>
        </w:tc>
        <w:tc>
          <w:tcPr>
            <w:tcW w:w="1176" w:type="dxa"/>
          </w:tcPr>
          <w:p w14:paraId="1D8CDB1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00% in &gt; 24hrs </w:t>
            </w:r>
          </w:p>
        </w:tc>
        <w:tc>
          <w:tcPr>
            <w:tcW w:w="1397" w:type="dxa"/>
          </w:tcPr>
          <w:p w14:paraId="3FBDEB01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62" w:type="dxa"/>
          </w:tcPr>
          <w:p w14:paraId="73ED638C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2088225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Winkler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bookmarkEnd w:id="1"/>
          </w:p>
        </w:tc>
      </w:tr>
      <w:tr w:rsidR="000504FE" w:rsidRPr="00206164" w14:paraId="07DF3630" w14:textId="4B695193" w:rsidTr="0055225B">
        <w:trPr>
          <w:trHeight w:val="319"/>
        </w:trPr>
        <w:tc>
          <w:tcPr>
            <w:tcW w:w="871" w:type="dxa"/>
          </w:tcPr>
          <w:p w14:paraId="223DAE5D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3356E374" w14:textId="4AD3DE78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-Dawley rats</w:t>
            </w:r>
          </w:p>
        </w:tc>
        <w:tc>
          <w:tcPr>
            <w:tcW w:w="1806" w:type="dxa"/>
          </w:tcPr>
          <w:p w14:paraId="27609F6D" w14:textId="573DCB24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0D0DA9C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10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</w:t>
            </w:r>
            <w:proofErr w:type="spellEnd"/>
          </w:p>
        </w:tc>
        <w:tc>
          <w:tcPr>
            <w:tcW w:w="1496" w:type="dxa"/>
          </w:tcPr>
          <w:p w14:paraId="275F6D7D" w14:textId="2148B7DA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tropine sulfate</w:t>
            </w:r>
          </w:p>
          <w:p w14:paraId="12F80D95" w14:textId="33CE913C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512DD74F" w14:textId="01E72683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Given before soman </w:t>
            </w:r>
          </w:p>
        </w:tc>
        <w:tc>
          <w:tcPr>
            <w:tcW w:w="2203" w:type="dxa"/>
          </w:tcPr>
          <w:p w14:paraId="19EF8A72" w14:textId="09C000D7" w:rsidR="000504FE" w:rsidRPr="00206164" w:rsidRDefault="000504FE" w:rsidP="00DC0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28.9% (n = 11) of rats that developed SE (n = 38) experienced electrographic SRS</w:t>
            </w:r>
          </w:p>
        </w:tc>
        <w:tc>
          <w:tcPr>
            <w:tcW w:w="1176" w:type="dxa"/>
          </w:tcPr>
          <w:p w14:paraId="159F0412" w14:textId="3B105ED0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3 of 49 animals died</w:t>
            </w:r>
          </w:p>
        </w:tc>
        <w:tc>
          <w:tcPr>
            <w:tcW w:w="1397" w:type="dxa"/>
          </w:tcPr>
          <w:p w14:paraId="106BD30D" w14:textId="7EEDADB9" w:rsidR="000504FE" w:rsidRPr="00206164" w:rsidRDefault="000504FE" w:rsidP="00D13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DZP 10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, 30 post- SE</w:t>
            </w:r>
          </w:p>
        </w:tc>
        <w:tc>
          <w:tcPr>
            <w:tcW w:w="1562" w:type="dxa"/>
          </w:tcPr>
          <w:p w14:paraId="138C4928" w14:textId="25888F14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De Araujo Furtado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0504FE" w:rsidRPr="00206164" w14:paraId="4E418E26" w14:textId="0A352BBC" w:rsidTr="00BB1A82">
        <w:trPr>
          <w:trHeight w:val="1603"/>
        </w:trPr>
        <w:tc>
          <w:tcPr>
            <w:tcW w:w="871" w:type="dxa"/>
          </w:tcPr>
          <w:p w14:paraId="192E7AD3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272AAAA6" w14:textId="652899C9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Crl:CDBR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Vaf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/Plus Sprague-Dawley rats</w:t>
            </w:r>
          </w:p>
        </w:tc>
        <w:tc>
          <w:tcPr>
            <w:tcW w:w="1806" w:type="dxa"/>
          </w:tcPr>
          <w:p w14:paraId="2AE16C69" w14:textId="70A9648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559" w:type="dxa"/>
          </w:tcPr>
          <w:p w14:paraId="2508C446" w14:textId="2A0E54A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80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1.6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5C5E79E2" w14:textId="10990D1D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5-40 min post-SE AED or atropin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</w:t>
            </w:r>
            <w:proofErr w:type="spellEnd"/>
          </w:p>
        </w:tc>
        <w:tc>
          <w:tcPr>
            <w:tcW w:w="1389" w:type="dxa"/>
          </w:tcPr>
          <w:p w14:paraId="2F76C5BE" w14:textId="72A16183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7A8CE06A" w14:textId="497CC51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Convulsions</w:t>
            </w:r>
            <w:r w:rsidR="001778A8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noticed</w:t>
            </w:r>
          </w:p>
        </w:tc>
        <w:tc>
          <w:tcPr>
            <w:tcW w:w="1176" w:type="dxa"/>
          </w:tcPr>
          <w:p w14:paraId="098A2CE9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40-90%</w:t>
            </w:r>
          </w:p>
        </w:tc>
        <w:tc>
          <w:tcPr>
            <w:tcW w:w="1397" w:type="dxa"/>
          </w:tcPr>
          <w:p w14:paraId="14E9976D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EDs</w:t>
            </w:r>
          </w:p>
        </w:tc>
        <w:tc>
          <w:tcPr>
            <w:tcW w:w="1562" w:type="dxa"/>
          </w:tcPr>
          <w:p w14:paraId="6062ED96" w14:textId="77777777" w:rsidR="000504FE" w:rsidRPr="00206164" w:rsidRDefault="000504FE" w:rsidP="00055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Shih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1999</w:t>
            </w:r>
          </w:p>
        </w:tc>
      </w:tr>
      <w:tr w:rsidR="000504FE" w:rsidRPr="00206164" w14:paraId="18EB8E8A" w14:textId="6167DCF3" w:rsidTr="0055225B">
        <w:trPr>
          <w:trHeight w:val="319"/>
        </w:trPr>
        <w:tc>
          <w:tcPr>
            <w:tcW w:w="871" w:type="dxa"/>
          </w:tcPr>
          <w:p w14:paraId="43F72EE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710" w:type="dxa"/>
          </w:tcPr>
          <w:p w14:paraId="7CCF51B8" w14:textId="3140405D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-Dawley rats</w:t>
            </w:r>
          </w:p>
        </w:tc>
        <w:tc>
          <w:tcPr>
            <w:tcW w:w="1806" w:type="dxa"/>
          </w:tcPr>
          <w:p w14:paraId="387EFF13" w14:textId="1CAE796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559" w:type="dxa"/>
          </w:tcPr>
          <w:p w14:paraId="7B0C3FB6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80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1.6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1FF511B8" w14:textId="1174E566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ethylnitrate</w:t>
            </w:r>
            <w:proofErr w:type="spellEnd"/>
          </w:p>
          <w:p w14:paraId="17B58934" w14:textId="05332A4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2A5D3CB3" w14:textId="37A6BFDF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4F931A64" w14:textId="0845C870" w:rsidR="000504FE" w:rsidRPr="00206164" w:rsidRDefault="000504FE" w:rsidP="00256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One of the 12 animals did not show seizures on EEG but showed signs of soman poisoning</w:t>
            </w:r>
          </w:p>
        </w:tc>
        <w:tc>
          <w:tcPr>
            <w:tcW w:w="1176" w:type="dxa"/>
          </w:tcPr>
          <w:p w14:paraId="59684099" w14:textId="604DA427" w:rsidR="000504FE" w:rsidRPr="00206164" w:rsidRDefault="000504FE" w:rsidP="00256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9/12</w:t>
            </w:r>
          </w:p>
          <w:p w14:paraId="0F83185C" w14:textId="77777777" w:rsidR="000504FE" w:rsidRPr="00206164" w:rsidRDefault="000504FE" w:rsidP="00256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urvived to the 24-h time point</w:t>
            </w:r>
          </w:p>
        </w:tc>
        <w:tc>
          <w:tcPr>
            <w:tcW w:w="1397" w:type="dxa"/>
          </w:tcPr>
          <w:p w14:paraId="334A2EAE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62" w:type="dxa"/>
          </w:tcPr>
          <w:p w14:paraId="3FED97F6" w14:textId="4299CC5E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2088206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Thomas and Shih 2014</w:t>
            </w:r>
            <w:bookmarkEnd w:id="2"/>
          </w:p>
        </w:tc>
      </w:tr>
      <w:tr w:rsidR="000504FE" w:rsidRPr="00206164" w14:paraId="4E6D2521" w14:textId="1845FDBA" w:rsidTr="0055225B">
        <w:trPr>
          <w:trHeight w:val="817"/>
        </w:trPr>
        <w:tc>
          <w:tcPr>
            <w:tcW w:w="871" w:type="dxa"/>
          </w:tcPr>
          <w:p w14:paraId="1FC7F344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710" w:type="dxa"/>
          </w:tcPr>
          <w:p w14:paraId="54CC34D8" w14:textId="7A1B46E4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C57Bl6/J mice, 12-13 weeks</w:t>
            </w:r>
          </w:p>
        </w:tc>
        <w:tc>
          <w:tcPr>
            <w:tcW w:w="1806" w:type="dxa"/>
          </w:tcPr>
          <w:p w14:paraId="391424B3" w14:textId="5A619889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50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559" w:type="dxa"/>
          </w:tcPr>
          <w:p w14:paraId="54D0C5E3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72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</w:p>
        </w:tc>
        <w:tc>
          <w:tcPr>
            <w:tcW w:w="1496" w:type="dxa"/>
          </w:tcPr>
          <w:p w14:paraId="68446DA7" w14:textId="5FEA860A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ethylnitrate</w:t>
            </w:r>
            <w:proofErr w:type="spellEnd"/>
          </w:p>
          <w:p w14:paraId="242F97DB" w14:textId="2B2AAFC6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389" w:type="dxa"/>
          </w:tcPr>
          <w:p w14:paraId="50E16D85" w14:textId="635A2885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733373A9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RS events were observed in 100% of surviving mice</w:t>
            </w:r>
          </w:p>
        </w:tc>
        <w:tc>
          <w:tcPr>
            <w:tcW w:w="1176" w:type="dxa"/>
          </w:tcPr>
          <w:p w14:paraId="17E90D43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9 out of 20 </w:t>
            </w:r>
          </w:p>
          <w:p w14:paraId="62AE8859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CB1A355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DZP 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, 2h post-SE</w:t>
            </w:r>
          </w:p>
        </w:tc>
        <w:tc>
          <w:tcPr>
            <w:tcW w:w="1562" w:type="dxa"/>
          </w:tcPr>
          <w:p w14:paraId="25D3EE63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92088004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cCarren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bookmarkEnd w:id="3"/>
          </w:p>
        </w:tc>
      </w:tr>
      <w:tr w:rsidR="000504FE" w:rsidRPr="00206164" w14:paraId="19DC4EF5" w14:textId="7FF280A5" w:rsidTr="0055225B">
        <w:trPr>
          <w:trHeight w:val="796"/>
        </w:trPr>
        <w:tc>
          <w:tcPr>
            <w:tcW w:w="871" w:type="dxa"/>
          </w:tcPr>
          <w:p w14:paraId="4C3642AC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58A89899" w14:textId="6340F7BE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dult male Sprague-Dawley rats, 3 month</w:t>
            </w:r>
            <w:r w:rsidR="006A765C" w:rsidRPr="0020616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6" w:type="dxa"/>
          </w:tcPr>
          <w:p w14:paraId="56F316CC" w14:textId="20F7A18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559" w:type="dxa"/>
          </w:tcPr>
          <w:p w14:paraId="46BE7B8E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54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.or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1.4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1496E290" w14:textId="75C2939A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ethylnitrate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(AMN)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7B7E57F8" w14:textId="00A0983C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3901C4FF" w14:textId="0593AD2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pike activity</w:t>
            </w:r>
          </w:p>
          <w:p w14:paraId="13EF46E0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1176" w:type="dxa"/>
          </w:tcPr>
          <w:p w14:paraId="5D7EC9DA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97" w:type="dxa"/>
          </w:tcPr>
          <w:p w14:paraId="64129F2A" w14:textId="344F1734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DZ 2 mg/kg </w:t>
            </w:r>
          </w:p>
          <w:p w14:paraId="3970E879" w14:textId="6644795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562" w:type="dxa"/>
          </w:tcPr>
          <w:p w14:paraId="3B93381C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Reddy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2020 &amp; 2021 </w:t>
            </w:r>
          </w:p>
        </w:tc>
      </w:tr>
      <w:tr w:rsidR="000504FE" w:rsidRPr="00206164" w14:paraId="36DABD2F" w14:textId="0D1048CC" w:rsidTr="0055225B">
        <w:trPr>
          <w:trHeight w:val="796"/>
        </w:trPr>
        <w:tc>
          <w:tcPr>
            <w:tcW w:w="871" w:type="dxa"/>
          </w:tcPr>
          <w:p w14:paraId="33CDDD1A" w14:textId="77777777" w:rsidR="000504FE" w:rsidRPr="00206164" w:rsidRDefault="000504FE" w:rsidP="00EB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7BA80EF3" w14:textId="7A48557C" w:rsidR="000504FE" w:rsidRPr="00206164" w:rsidRDefault="000504FE" w:rsidP="00557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adult Sprague-Dawley rats</w:t>
            </w:r>
          </w:p>
        </w:tc>
        <w:tc>
          <w:tcPr>
            <w:tcW w:w="1806" w:type="dxa"/>
          </w:tcPr>
          <w:p w14:paraId="79527EAE" w14:textId="77777777" w:rsidR="000504FE" w:rsidRPr="00206164" w:rsidRDefault="000504FE" w:rsidP="00EB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pretreatment</w:t>
            </w:r>
          </w:p>
        </w:tc>
        <w:tc>
          <w:tcPr>
            <w:tcW w:w="1559" w:type="dxa"/>
          </w:tcPr>
          <w:p w14:paraId="6CD2C388" w14:textId="77777777" w:rsidR="000504FE" w:rsidRPr="00206164" w:rsidRDefault="000504FE" w:rsidP="00EB2E9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0.8 or 1.0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6CA42F04" w14:textId="335CF857" w:rsidR="000504FE" w:rsidRPr="00206164" w:rsidRDefault="000504FE" w:rsidP="00C82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71AC9AF8" w14:textId="347EA6BE" w:rsidR="000504FE" w:rsidRPr="00206164" w:rsidRDefault="000504FE" w:rsidP="00EB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93.6mg/ 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2203" w:type="dxa"/>
          </w:tcPr>
          <w:p w14:paraId="05C2194E" w14:textId="5D408509" w:rsidR="000504FE" w:rsidRPr="00206164" w:rsidRDefault="000504FE" w:rsidP="00E44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42% of the animals had seizure</w:t>
            </w:r>
          </w:p>
        </w:tc>
        <w:tc>
          <w:tcPr>
            <w:tcW w:w="1176" w:type="dxa"/>
          </w:tcPr>
          <w:p w14:paraId="02516689" w14:textId="77777777" w:rsidR="000504FE" w:rsidRPr="00206164" w:rsidRDefault="000504FE" w:rsidP="00EB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97" w:type="dxa"/>
          </w:tcPr>
          <w:p w14:paraId="07D734CB" w14:textId="201F58B0" w:rsidR="000504FE" w:rsidRPr="00206164" w:rsidRDefault="000504FE" w:rsidP="00D13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DZP 10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</w:t>
            </w:r>
            <w:proofErr w:type="spellEnd"/>
          </w:p>
        </w:tc>
        <w:tc>
          <w:tcPr>
            <w:tcW w:w="1562" w:type="dxa"/>
          </w:tcPr>
          <w:p w14:paraId="66110ADD" w14:textId="77777777" w:rsidR="000504FE" w:rsidRPr="00206164" w:rsidRDefault="000504FE" w:rsidP="00EB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</w:tr>
      <w:tr w:rsidR="000504FE" w:rsidRPr="00206164" w14:paraId="5856EA00" w14:textId="6790A810" w:rsidTr="0055225B">
        <w:trPr>
          <w:trHeight w:val="796"/>
        </w:trPr>
        <w:tc>
          <w:tcPr>
            <w:tcW w:w="871" w:type="dxa"/>
          </w:tcPr>
          <w:p w14:paraId="009876C4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14:paraId="3D0D3B7C" w14:textId="77777777" w:rsidR="000504FE" w:rsidRPr="00206164" w:rsidRDefault="000504FE" w:rsidP="000A4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adult Sprague-Dawley rats</w:t>
            </w:r>
          </w:p>
          <w:p w14:paraId="7410E3A3" w14:textId="5736B247" w:rsidR="000504FE" w:rsidRPr="00206164" w:rsidRDefault="000504FE" w:rsidP="000A4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Telemeterized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6" w:type="dxa"/>
          </w:tcPr>
          <w:p w14:paraId="46F9EB63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pretreatment</w:t>
            </w:r>
          </w:p>
        </w:tc>
        <w:tc>
          <w:tcPr>
            <w:tcW w:w="1559" w:type="dxa"/>
          </w:tcPr>
          <w:p w14:paraId="7CC80E0D" w14:textId="1D5C78B9" w:rsidR="000504FE" w:rsidRPr="00206164" w:rsidRDefault="00206164" w:rsidP="00D13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32 µ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g/kg </w:t>
            </w:r>
            <w:proofErr w:type="spellStart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1.2 LD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21D007CE" w14:textId="56C6E24E" w:rsidR="000504FE" w:rsidRPr="00206164" w:rsidRDefault="000504FE" w:rsidP="00C82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44C81FB6" w14:textId="2735E6C8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93.6 mg/ 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2203" w:type="dxa"/>
          </w:tcPr>
          <w:p w14:paraId="4C75539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eizure stages reported</w:t>
            </w:r>
          </w:p>
        </w:tc>
        <w:tc>
          <w:tcPr>
            <w:tcW w:w="1176" w:type="dxa"/>
          </w:tcPr>
          <w:p w14:paraId="4C14DD30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97" w:type="dxa"/>
          </w:tcPr>
          <w:p w14:paraId="577654A6" w14:textId="7300E85B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DZP 10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</w:t>
            </w:r>
            <w:proofErr w:type="spellEnd"/>
          </w:p>
          <w:p w14:paraId="719A58D1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30 min post</w:t>
            </w:r>
          </w:p>
        </w:tc>
        <w:tc>
          <w:tcPr>
            <w:tcW w:w="1562" w:type="dxa"/>
          </w:tcPr>
          <w:p w14:paraId="494E3513" w14:textId="796F0900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Schultz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., 2012</w:t>
            </w:r>
          </w:p>
        </w:tc>
      </w:tr>
      <w:tr w:rsidR="000504FE" w:rsidRPr="00206164" w14:paraId="61582DAC" w14:textId="2C5A0D27" w:rsidTr="0055225B">
        <w:trPr>
          <w:trHeight w:val="796"/>
        </w:trPr>
        <w:tc>
          <w:tcPr>
            <w:tcW w:w="871" w:type="dxa"/>
          </w:tcPr>
          <w:p w14:paraId="079146F2" w14:textId="5E3EE392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14:paraId="6A0B3C66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adult Sprague-Dawley rats</w:t>
            </w:r>
          </w:p>
          <w:p w14:paraId="6B5B6011" w14:textId="16769442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Telemeterized</w:t>
            </w:r>
            <w:proofErr w:type="spellEnd"/>
          </w:p>
        </w:tc>
        <w:tc>
          <w:tcPr>
            <w:tcW w:w="1806" w:type="dxa"/>
          </w:tcPr>
          <w:p w14:paraId="2B81682F" w14:textId="2DE3595A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pretreatment</w:t>
            </w:r>
          </w:p>
        </w:tc>
        <w:tc>
          <w:tcPr>
            <w:tcW w:w="1559" w:type="dxa"/>
          </w:tcPr>
          <w:p w14:paraId="1E869E3B" w14:textId="3C77FA18" w:rsidR="000504FE" w:rsidRPr="00206164" w:rsidRDefault="00206164" w:rsidP="00D13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32 µ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g/kg </w:t>
            </w:r>
            <w:proofErr w:type="spellStart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1.2 LD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2D70F807" w14:textId="2DBFF568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  <w:proofErr w:type="spellEnd"/>
          </w:p>
        </w:tc>
        <w:tc>
          <w:tcPr>
            <w:tcW w:w="1389" w:type="dxa"/>
          </w:tcPr>
          <w:p w14:paraId="61E80007" w14:textId="2D6831F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93.6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2203" w:type="dxa"/>
          </w:tcPr>
          <w:p w14:paraId="1C56046E" w14:textId="5A90994E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eizure stages reported</w:t>
            </w:r>
          </w:p>
        </w:tc>
        <w:tc>
          <w:tcPr>
            <w:tcW w:w="1176" w:type="dxa"/>
          </w:tcPr>
          <w:p w14:paraId="2AF4BB6A" w14:textId="73D8FF7E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97" w:type="dxa"/>
          </w:tcPr>
          <w:p w14:paraId="4949834B" w14:textId="758FCB1F" w:rsidR="000504FE" w:rsidRPr="00206164" w:rsidRDefault="000504FE" w:rsidP="00EB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DZP 10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</w:t>
            </w:r>
            <w:proofErr w:type="spellEnd"/>
          </w:p>
          <w:p w14:paraId="09C6A7FB" w14:textId="0BA31115" w:rsidR="000504FE" w:rsidRPr="00206164" w:rsidRDefault="000504FE" w:rsidP="00EB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30 or 40 min post</w:t>
            </w:r>
          </w:p>
        </w:tc>
        <w:tc>
          <w:tcPr>
            <w:tcW w:w="1562" w:type="dxa"/>
          </w:tcPr>
          <w:p w14:paraId="2526ECD3" w14:textId="33B9361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chultz et al., 2014</w:t>
            </w:r>
          </w:p>
        </w:tc>
      </w:tr>
      <w:tr w:rsidR="000504FE" w:rsidRPr="00206164" w14:paraId="4E7F7C91" w14:textId="38715ED2" w:rsidTr="00BB1A82">
        <w:trPr>
          <w:trHeight w:val="1952"/>
        </w:trPr>
        <w:tc>
          <w:tcPr>
            <w:tcW w:w="871" w:type="dxa"/>
          </w:tcPr>
          <w:p w14:paraId="195BE283" w14:textId="4FD125C1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14:paraId="750D6D44" w14:textId="37A0A7DB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-Dawley rats, 7-8 weeks</w:t>
            </w:r>
          </w:p>
        </w:tc>
        <w:tc>
          <w:tcPr>
            <w:tcW w:w="1806" w:type="dxa"/>
          </w:tcPr>
          <w:p w14:paraId="1F25B3F4" w14:textId="5C4501E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559" w:type="dxa"/>
          </w:tcPr>
          <w:p w14:paraId="047560D9" w14:textId="0FFCBA2C" w:rsidR="000504FE" w:rsidRPr="00206164" w:rsidRDefault="000504FE" w:rsidP="00F5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54 µ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.or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1.4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26112A11" w14:textId="1AADFF65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7B87A1B8" w14:textId="5D95B575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1D53FDFE" w14:textId="4135F4A5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E duration reported (609.4 ± 37.3 minutes, n = 4)</w:t>
            </w:r>
          </w:p>
        </w:tc>
        <w:tc>
          <w:tcPr>
            <w:tcW w:w="1176" w:type="dxa"/>
          </w:tcPr>
          <w:p w14:paraId="3A43AD33" w14:textId="66CE78FC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2 out of 23</w:t>
            </w:r>
          </w:p>
        </w:tc>
        <w:tc>
          <w:tcPr>
            <w:tcW w:w="1397" w:type="dxa"/>
          </w:tcPr>
          <w:p w14:paraId="515852A5" w14:textId="031C91E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DZP 10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562" w:type="dxa"/>
          </w:tcPr>
          <w:p w14:paraId="44676AF8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Apland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</w:tr>
      <w:tr w:rsidR="000504FE" w:rsidRPr="00206164" w14:paraId="37D0A5F1" w14:textId="34BA7069" w:rsidTr="00F430B1">
        <w:trPr>
          <w:trHeight w:val="710"/>
        </w:trPr>
        <w:tc>
          <w:tcPr>
            <w:tcW w:w="871" w:type="dxa"/>
          </w:tcPr>
          <w:p w14:paraId="0BDAA3AA" w14:textId="5A094CFC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710" w:type="dxa"/>
          </w:tcPr>
          <w:p w14:paraId="5DC57431" w14:textId="5D95E81A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-Dawley rats</w:t>
            </w:r>
          </w:p>
        </w:tc>
        <w:tc>
          <w:tcPr>
            <w:tcW w:w="1806" w:type="dxa"/>
          </w:tcPr>
          <w:p w14:paraId="7B0767EB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pretreatment</w:t>
            </w:r>
          </w:p>
        </w:tc>
        <w:tc>
          <w:tcPr>
            <w:tcW w:w="1559" w:type="dxa"/>
          </w:tcPr>
          <w:p w14:paraId="662AA6B1" w14:textId="249B7B8E" w:rsidR="000504FE" w:rsidRPr="00206164" w:rsidRDefault="00206164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r w:rsidRPr="008B593B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g/kg </w:t>
            </w:r>
            <w:proofErr w:type="spellStart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1.2 LD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0D49CBF7" w14:textId="39157218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63227947" w14:textId="0BD72938" w:rsidR="000504FE" w:rsidRPr="00206164" w:rsidRDefault="000504FE" w:rsidP="00366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18.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2203" w:type="dxa"/>
          </w:tcPr>
          <w:p w14:paraId="3C937BA0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25 SRS with GD + MDZ 3 mg/kg </w:t>
            </w:r>
          </w:p>
        </w:tc>
        <w:tc>
          <w:tcPr>
            <w:tcW w:w="1176" w:type="dxa"/>
          </w:tcPr>
          <w:p w14:paraId="7F1FE815" w14:textId="77777777" w:rsidR="000504FE" w:rsidRPr="00206164" w:rsidRDefault="000504FE" w:rsidP="0075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ortality observed </w:t>
            </w:r>
          </w:p>
          <w:p w14:paraId="00FA7302" w14:textId="0617593B" w:rsidR="000504FE" w:rsidRPr="00206164" w:rsidRDefault="000504FE" w:rsidP="0075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50-70% with 1mg/kg; 10-15% with 3 or 9mg/kg MDZ</w:t>
            </w:r>
          </w:p>
        </w:tc>
        <w:tc>
          <w:tcPr>
            <w:tcW w:w="1397" w:type="dxa"/>
          </w:tcPr>
          <w:p w14:paraId="231ACAF3" w14:textId="3D09A88A" w:rsidR="000504FE" w:rsidRPr="00206164" w:rsidRDefault="008B593B" w:rsidP="00920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DZ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(1, 3, or 9 mg/kg) </w:t>
            </w:r>
            <w:proofErr w:type="spellStart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Ketamine (10, 30, 60 or</w:t>
            </w:r>
          </w:p>
          <w:p w14:paraId="55E8A119" w14:textId="77DCBCCE" w:rsidR="000504FE" w:rsidRPr="00206164" w:rsidRDefault="000504FE" w:rsidP="00920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90 mg/kg)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or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Valproic acid (90 mg/kg)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62" w:type="dxa"/>
          </w:tcPr>
          <w:p w14:paraId="587912BC" w14:textId="77777777" w:rsidR="000504FE" w:rsidRPr="00206164" w:rsidRDefault="000504FE" w:rsidP="005E0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Lumley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</w:p>
        </w:tc>
      </w:tr>
      <w:tr w:rsidR="000504FE" w:rsidRPr="00206164" w14:paraId="7BC06ADA" w14:textId="4BB97DC1" w:rsidTr="0055225B">
        <w:trPr>
          <w:trHeight w:val="2537"/>
        </w:trPr>
        <w:tc>
          <w:tcPr>
            <w:tcW w:w="871" w:type="dxa"/>
          </w:tcPr>
          <w:p w14:paraId="5A7ADAC0" w14:textId="452C3A7F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14:paraId="3626ED8A" w14:textId="70E62941" w:rsidR="000504FE" w:rsidRPr="00206164" w:rsidRDefault="000504FE" w:rsidP="008B0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and female Es1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/−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mice, 8-9 weeks</w:t>
            </w:r>
          </w:p>
        </w:tc>
        <w:tc>
          <w:tcPr>
            <w:tcW w:w="1806" w:type="dxa"/>
          </w:tcPr>
          <w:p w14:paraId="0E738F4B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pretreatment</w:t>
            </w:r>
          </w:p>
        </w:tc>
        <w:tc>
          <w:tcPr>
            <w:tcW w:w="1559" w:type="dxa"/>
          </w:tcPr>
          <w:p w14:paraId="024CE0A7" w14:textId="4D01A3F3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</w:p>
        </w:tc>
        <w:tc>
          <w:tcPr>
            <w:tcW w:w="1496" w:type="dxa"/>
          </w:tcPr>
          <w:p w14:paraId="5A53272E" w14:textId="75F1785E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4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389" w:type="dxa"/>
          </w:tcPr>
          <w:p w14:paraId="4312F89D" w14:textId="40C670E8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50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2203" w:type="dxa"/>
          </w:tcPr>
          <w:p w14:paraId="49D874E7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Es1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/−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mice that received 1 mg/kg</w:t>
            </w:r>
          </w:p>
          <w:p w14:paraId="1009A1E8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DZ after GD exposure did not survive</w:t>
            </w:r>
          </w:p>
        </w:tc>
        <w:tc>
          <w:tcPr>
            <w:tcW w:w="1176" w:type="dxa"/>
          </w:tcPr>
          <w:p w14:paraId="5C94E88B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, 3, and 9mg/kg MDZ showed 18.2%,</w:t>
            </w:r>
          </w:p>
          <w:p w14:paraId="57A9FD3A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46.2%, and 78.6% survival rates</w:t>
            </w:r>
          </w:p>
        </w:tc>
        <w:tc>
          <w:tcPr>
            <w:tcW w:w="1397" w:type="dxa"/>
          </w:tcPr>
          <w:p w14:paraId="2F648704" w14:textId="709EA71C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DZ 1,</w:t>
            </w:r>
          </w:p>
          <w:p w14:paraId="3E9C8257" w14:textId="3F300C59" w:rsidR="000504FE" w:rsidRPr="00206164" w:rsidRDefault="000504FE" w:rsidP="00C82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3, or 9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562" w:type="dxa"/>
          </w:tcPr>
          <w:p w14:paraId="15410DF0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Kundrick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., 2020</w:t>
            </w:r>
          </w:p>
        </w:tc>
      </w:tr>
      <w:tr w:rsidR="000504FE" w:rsidRPr="00206164" w14:paraId="7EBEB760" w14:textId="58A1749E" w:rsidTr="0055225B">
        <w:trPr>
          <w:trHeight w:val="796"/>
        </w:trPr>
        <w:tc>
          <w:tcPr>
            <w:tcW w:w="871" w:type="dxa"/>
          </w:tcPr>
          <w:p w14:paraId="1FD03604" w14:textId="6B966810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14:paraId="11B504DB" w14:textId="115C13AE" w:rsidR="000504FE" w:rsidRPr="00206164" w:rsidRDefault="00206164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 Dawley r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504FE"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6" w:type="dxa"/>
          </w:tcPr>
          <w:p w14:paraId="68881162" w14:textId="4FEE5C42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1559" w:type="dxa"/>
          </w:tcPr>
          <w:p w14:paraId="470FD5E9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80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</w:t>
            </w:r>
            <w:proofErr w:type="spellEnd"/>
          </w:p>
        </w:tc>
        <w:tc>
          <w:tcPr>
            <w:tcW w:w="1496" w:type="dxa"/>
          </w:tcPr>
          <w:p w14:paraId="458E2868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389" w:type="dxa"/>
          </w:tcPr>
          <w:p w14:paraId="79B0F2AC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145AA8F9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Continuous epileptiform seizures that lasted in excess of 4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176" w:type="dxa"/>
          </w:tcPr>
          <w:p w14:paraId="75110EED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397" w:type="dxa"/>
          </w:tcPr>
          <w:p w14:paraId="2A769C53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562" w:type="dxa"/>
          </w:tcPr>
          <w:p w14:paraId="2357EA28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cDonough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t al., 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98</w:t>
            </w:r>
          </w:p>
        </w:tc>
      </w:tr>
      <w:tr w:rsidR="000504FE" w:rsidRPr="00206164" w14:paraId="6DB17C02" w14:textId="3AC13E54" w:rsidTr="00C12AD0">
        <w:trPr>
          <w:trHeight w:val="1790"/>
        </w:trPr>
        <w:tc>
          <w:tcPr>
            <w:tcW w:w="871" w:type="dxa"/>
          </w:tcPr>
          <w:p w14:paraId="758DDC93" w14:textId="5133C908" w:rsidR="000504FE" w:rsidRPr="00541E62" w:rsidRDefault="000504FE" w:rsidP="00DD5DB5">
            <w:pPr>
              <w:rPr>
                <w:rFonts w:ascii="Times New Roman" w:hAnsi="Times New Roman" w:cs="Times New Roman"/>
                <w:sz w:val="24"/>
              </w:rPr>
            </w:pPr>
            <w:r w:rsidRPr="00541E6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710" w:type="dxa"/>
          </w:tcPr>
          <w:p w14:paraId="5E53F999" w14:textId="468E722B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-Dawley rat</w:t>
            </w:r>
          </w:p>
        </w:tc>
        <w:tc>
          <w:tcPr>
            <w:tcW w:w="1806" w:type="dxa"/>
          </w:tcPr>
          <w:p w14:paraId="569B48B5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pretreatment</w:t>
            </w:r>
          </w:p>
        </w:tc>
        <w:tc>
          <w:tcPr>
            <w:tcW w:w="1559" w:type="dxa"/>
          </w:tcPr>
          <w:p w14:paraId="1E4137B3" w14:textId="01B253DD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74.4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1.2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47028FBD" w14:textId="54DA6352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0.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48512AF7" w14:textId="5067003C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2203" w:type="dxa"/>
          </w:tcPr>
          <w:p w14:paraId="6CEA0F62" w14:textId="77777777" w:rsidR="000504FE" w:rsidRPr="00206164" w:rsidRDefault="000504FE" w:rsidP="00691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80% developed SE (16/20).</w:t>
            </w:r>
          </w:p>
        </w:tc>
        <w:tc>
          <w:tcPr>
            <w:tcW w:w="1176" w:type="dxa"/>
          </w:tcPr>
          <w:p w14:paraId="6A5D11A5" w14:textId="77777777" w:rsidR="000504FE" w:rsidRPr="00206164" w:rsidRDefault="000504FE" w:rsidP="00691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71.5%</w:t>
            </w:r>
          </w:p>
          <w:p w14:paraId="0F7AC820" w14:textId="77777777" w:rsidR="000504FE" w:rsidRPr="00206164" w:rsidRDefault="000504FE" w:rsidP="00691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(5/7) survived</w:t>
            </w:r>
          </w:p>
        </w:tc>
        <w:tc>
          <w:tcPr>
            <w:tcW w:w="1397" w:type="dxa"/>
          </w:tcPr>
          <w:p w14:paraId="745C3DA7" w14:textId="77777777" w:rsidR="000504FE" w:rsidRPr="00206164" w:rsidRDefault="000504FE" w:rsidP="00F10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MDZ 3 mg/kg </w:t>
            </w:r>
          </w:p>
          <w:p w14:paraId="11B61B31" w14:textId="0528E831" w:rsidR="000504FE" w:rsidRPr="00206164" w:rsidRDefault="000504FE" w:rsidP="00F10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562" w:type="dxa"/>
          </w:tcPr>
          <w:p w14:paraId="123DF375" w14:textId="77777777" w:rsidR="000504FE" w:rsidRPr="00206164" w:rsidRDefault="000504FE" w:rsidP="00DD5DB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4" w:name="_Hlk92087790"/>
            <w:r w:rsidRPr="002061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 Araujo Furtado </w:t>
            </w:r>
            <w:r w:rsidRPr="0020616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t al., 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0</w:t>
            </w:r>
            <w:bookmarkEnd w:id="4"/>
          </w:p>
        </w:tc>
      </w:tr>
      <w:tr w:rsidR="000504FE" w:rsidRPr="00206164" w14:paraId="5519A302" w14:textId="4A2CBF13" w:rsidTr="0055225B">
        <w:trPr>
          <w:trHeight w:val="796"/>
        </w:trPr>
        <w:tc>
          <w:tcPr>
            <w:tcW w:w="871" w:type="dxa"/>
          </w:tcPr>
          <w:p w14:paraId="4CEF54E2" w14:textId="7A922D1D" w:rsidR="000504FE" w:rsidRPr="00541E62" w:rsidRDefault="000504FE" w:rsidP="007A6104">
            <w:pPr>
              <w:rPr>
                <w:rFonts w:ascii="Times New Roman" w:hAnsi="Times New Roman" w:cs="Times New Roman"/>
                <w:sz w:val="24"/>
              </w:rPr>
            </w:pPr>
            <w:r w:rsidRPr="00541E62">
              <w:rPr>
                <w:rFonts w:ascii="Times New Roman" w:hAnsi="Times New Roman" w:cs="Times New Roman"/>
                <w:sz w:val="24"/>
              </w:rPr>
              <w:lastRenderedPageBreak/>
              <w:t xml:space="preserve">18 </w:t>
            </w:r>
          </w:p>
          <w:p w14:paraId="14983B32" w14:textId="77777777" w:rsidR="000504FE" w:rsidRPr="00541E62" w:rsidRDefault="000504FE" w:rsidP="00EE6B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2F239F84" w14:textId="7E8C087F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and female Sprague-Dawley rat</w:t>
            </w:r>
          </w:p>
        </w:tc>
        <w:tc>
          <w:tcPr>
            <w:tcW w:w="1806" w:type="dxa"/>
          </w:tcPr>
          <w:p w14:paraId="3EA28D48" w14:textId="020A92B1" w:rsidR="000504FE" w:rsidRPr="00206164" w:rsidRDefault="000504FE" w:rsidP="00D13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7 mg/kg atropine sulphate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30 min prior to GD; 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1 min prior to GD  </w:t>
            </w:r>
          </w:p>
        </w:tc>
        <w:tc>
          <w:tcPr>
            <w:tcW w:w="1559" w:type="dxa"/>
          </w:tcPr>
          <w:p w14:paraId="7D12CBC2" w14:textId="25840D94" w:rsidR="000504FE" w:rsidRPr="00206164" w:rsidRDefault="000504FE" w:rsidP="00D13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10 µg 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</w:t>
            </w:r>
            <w:proofErr w:type="spellEnd"/>
          </w:p>
        </w:tc>
        <w:tc>
          <w:tcPr>
            <w:tcW w:w="1496" w:type="dxa"/>
          </w:tcPr>
          <w:p w14:paraId="551FD20D" w14:textId="77777777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1389" w:type="dxa"/>
          </w:tcPr>
          <w:p w14:paraId="40CA313D" w14:textId="77777777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Given before soman</w:t>
            </w:r>
          </w:p>
        </w:tc>
        <w:tc>
          <w:tcPr>
            <w:tcW w:w="2203" w:type="dxa"/>
          </w:tcPr>
          <w:p w14:paraId="27CFB5F2" w14:textId="77777777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176" w:type="dxa"/>
          </w:tcPr>
          <w:p w14:paraId="6683D503" w14:textId="5AF33473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een</w:t>
            </w:r>
          </w:p>
        </w:tc>
        <w:tc>
          <w:tcPr>
            <w:tcW w:w="1397" w:type="dxa"/>
          </w:tcPr>
          <w:p w14:paraId="6A8FB498" w14:textId="77777777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562" w:type="dxa"/>
          </w:tcPr>
          <w:p w14:paraId="261029A0" w14:textId="77777777" w:rsidR="000504FE" w:rsidRPr="00206164" w:rsidRDefault="000504FE" w:rsidP="007A610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0616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undy </w:t>
            </w:r>
            <w:r w:rsidRPr="00206164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20616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1989</w:t>
            </w:r>
          </w:p>
        </w:tc>
      </w:tr>
      <w:tr w:rsidR="000504FE" w:rsidRPr="00206164" w14:paraId="09897447" w14:textId="0979C234" w:rsidTr="0055225B">
        <w:trPr>
          <w:trHeight w:val="796"/>
        </w:trPr>
        <w:tc>
          <w:tcPr>
            <w:tcW w:w="871" w:type="dxa"/>
          </w:tcPr>
          <w:p w14:paraId="538F734B" w14:textId="3E08D6E5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</w:tcPr>
          <w:p w14:paraId="4146EFD8" w14:textId="417E768F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Male Sprague Dawley rats- 21 days old</w:t>
            </w:r>
          </w:p>
        </w:tc>
        <w:tc>
          <w:tcPr>
            <w:tcW w:w="1806" w:type="dxa"/>
          </w:tcPr>
          <w:p w14:paraId="596C0503" w14:textId="77777777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 pretreatment</w:t>
            </w:r>
          </w:p>
        </w:tc>
        <w:tc>
          <w:tcPr>
            <w:tcW w:w="1559" w:type="dxa"/>
          </w:tcPr>
          <w:p w14:paraId="2009323D" w14:textId="2C4197F3" w:rsidR="000504FE" w:rsidRPr="00206164" w:rsidRDefault="000504FE" w:rsidP="00554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proofErr w:type="spellEnd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 or 1.2 LD</w:t>
            </w:r>
            <w:r w:rsidRPr="00206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96" w:type="dxa"/>
          </w:tcPr>
          <w:p w14:paraId="1BD90217" w14:textId="56730580" w:rsidR="000504FE" w:rsidRPr="00206164" w:rsidRDefault="000504FE" w:rsidP="003B3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2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m.</w:t>
            </w:r>
            <w:proofErr w:type="spellEnd"/>
          </w:p>
        </w:tc>
        <w:tc>
          <w:tcPr>
            <w:tcW w:w="1389" w:type="dxa"/>
          </w:tcPr>
          <w:p w14:paraId="6F31DB1C" w14:textId="57ECF7D1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HI-6 125 mg/kg </w:t>
            </w:r>
            <w:proofErr w:type="spellStart"/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i.p.</w:t>
            </w:r>
            <w:proofErr w:type="spellEnd"/>
          </w:p>
        </w:tc>
        <w:tc>
          <w:tcPr>
            <w:tcW w:w="2203" w:type="dxa"/>
          </w:tcPr>
          <w:p w14:paraId="66AFA832" w14:textId="28CD1865" w:rsidR="000504FE" w:rsidRPr="00206164" w:rsidRDefault="000504FE" w:rsidP="00EB1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 xml:space="preserve">660 ± 65 min </w:t>
            </w:r>
          </w:p>
          <w:p w14:paraId="7BD47D12" w14:textId="780CF5E2" w:rsidR="000504FE" w:rsidRPr="00206164" w:rsidRDefault="000504FE" w:rsidP="00EB1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of SE during the 24-h period after soman exposure was reported</w:t>
            </w:r>
          </w:p>
          <w:p w14:paraId="21CF25DC" w14:textId="64BD04D8" w:rsidR="000504FE" w:rsidRPr="00206164" w:rsidRDefault="000504FE" w:rsidP="00EB1D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2EC283D" w14:textId="77777777" w:rsidR="000504FE" w:rsidRPr="00206164" w:rsidRDefault="000504FE" w:rsidP="00EB1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  <w:p w14:paraId="58D0724B" w14:textId="77777777" w:rsidR="000504FE" w:rsidRPr="00206164" w:rsidRDefault="000504FE" w:rsidP="00EB1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397" w:type="dxa"/>
          </w:tcPr>
          <w:p w14:paraId="4FBD81AF" w14:textId="77777777" w:rsidR="000504FE" w:rsidRPr="00206164" w:rsidRDefault="000504FE" w:rsidP="007A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164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562" w:type="dxa"/>
          </w:tcPr>
          <w:p w14:paraId="3424F9A1" w14:textId="77777777" w:rsidR="000504FE" w:rsidRPr="00206164" w:rsidRDefault="000504FE" w:rsidP="007A610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0616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land</w:t>
            </w:r>
            <w:proofErr w:type="spellEnd"/>
            <w:r w:rsidRPr="0020616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206164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20616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</w:t>
            </w:r>
          </w:p>
        </w:tc>
      </w:tr>
    </w:tbl>
    <w:p w14:paraId="37183F6F" w14:textId="0EEFA0B8" w:rsidR="0073136B" w:rsidRPr="0055225B" w:rsidRDefault="0055225B">
      <w:pPr>
        <w:rPr>
          <w:rFonts w:ascii="Times New Roman" w:hAnsi="Times New Roman" w:cs="Times New Roman"/>
          <w:sz w:val="24"/>
          <w:szCs w:val="24"/>
        </w:rPr>
        <w:sectPr w:rsidR="0073136B" w:rsidRPr="0055225B" w:rsidSect="001E79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86814">
        <w:rPr>
          <w:rFonts w:ascii="Times New Roman" w:hAnsi="Times New Roman" w:cs="Times New Roman"/>
          <w:sz w:val="24"/>
          <w:szCs w:val="24"/>
        </w:rPr>
        <w:t xml:space="preserve">2-PAM= pralidoxime; DZP=diazepam; EEG= electroencephalogram; GD= soman; </w:t>
      </w:r>
      <w:proofErr w:type="spellStart"/>
      <w:r w:rsidRPr="00486814">
        <w:rPr>
          <w:rFonts w:ascii="Times New Roman" w:hAnsi="Times New Roman" w:cs="Times New Roman"/>
          <w:sz w:val="24"/>
          <w:szCs w:val="24"/>
        </w:rPr>
        <w:t>i.m.</w:t>
      </w:r>
      <w:proofErr w:type="spellEnd"/>
      <w:r w:rsidRPr="00486814">
        <w:rPr>
          <w:rFonts w:ascii="Times New Roman" w:hAnsi="Times New Roman" w:cs="Times New Roman"/>
          <w:sz w:val="24"/>
          <w:szCs w:val="24"/>
        </w:rPr>
        <w:t xml:space="preserve">= intramuscular; </w:t>
      </w:r>
      <w:proofErr w:type="spellStart"/>
      <w:r w:rsidRPr="00486814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486814">
        <w:rPr>
          <w:rFonts w:ascii="Times New Roman" w:hAnsi="Times New Roman" w:cs="Times New Roman"/>
          <w:sz w:val="24"/>
          <w:szCs w:val="24"/>
        </w:rPr>
        <w:t xml:space="preserve">= intraperitoneal; LD= lethal dose; MDZ=midazolam; </w:t>
      </w:r>
      <w:proofErr w:type="spellStart"/>
      <w:r w:rsidRPr="00486814">
        <w:rPr>
          <w:rFonts w:ascii="Times New Roman" w:hAnsi="Times New Roman" w:cs="Times New Roman"/>
          <w:sz w:val="24"/>
          <w:szCs w:val="24"/>
        </w:rPr>
        <w:t>s.c</w:t>
      </w:r>
      <w:proofErr w:type="spellEnd"/>
      <w:r w:rsidRPr="00486814">
        <w:rPr>
          <w:rFonts w:ascii="Times New Roman" w:hAnsi="Times New Roman" w:cs="Times New Roman"/>
          <w:sz w:val="24"/>
          <w:szCs w:val="24"/>
        </w:rPr>
        <w:t xml:space="preserve">= subcutaneous; SE= </w:t>
      </w:r>
      <w:r w:rsidRPr="00486814">
        <w:rPr>
          <w:rFonts w:ascii="Times New Roman" w:hAnsi="Times New Roman" w:cs="Times New Roman"/>
          <w:i/>
          <w:iCs/>
          <w:sz w:val="24"/>
          <w:szCs w:val="24"/>
        </w:rPr>
        <w:t xml:space="preserve">status epilepticus; </w:t>
      </w:r>
      <w:r w:rsidRPr="00486814">
        <w:rPr>
          <w:rFonts w:ascii="Times New Roman" w:hAnsi="Times New Roman" w:cs="Times New Roman"/>
          <w:sz w:val="24"/>
          <w:szCs w:val="24"/>
        </w:rPr>
        <w:t>SRS= spontaneous recurrent seizur</w:t>
      </w:r>
      <w:r w:rsidR="00C315CA">
        <w:rPr>
          <w:rFonts w:ascii="Times New Roman" w:hAnsi="Times New Roman" w:cs="Times New Roman"/>
          <w:sz w:val="24"/>
          <w:szCs w:val="24"/>
        </w:rPr>
        <w:t>es</w:t>
      </w:r>
    </w:p>
    <w:p w14:paraId="74B6227F" w14:textId="77777777" w:rsidR="0073136B" w:rsidRPr="00EB1D41" w:rsidRDefault="0073136B">
      <w:pPr>
        <w:rPr>
          <w:rFonts w:ascii="Arial" w:hAnsi="Arial" w:cs="Arial"/>
        </w:rPr>
      </w:pPr>
    </w:p>
    <w:sectPr w:rsidR="0073136B" w:rsidRPr="00EB1D41" w:rsidSect="001E79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041E0"/>
    <w:multiLevelType w:val="hybridMultilevel"/>
    <w:tmpl w:val="E00A9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56883"/>
    <w:multiLevelType w:val="hybridMultilevel"/>
    <w:tmpl w:val="664C0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NTc2NzI3MzW1MDFW0lEKTi0uzszPAykwqQUAs7FfiywAAAA="/>
  </w:docVars>
  <w:rsids>
    <w:rsidRoot w:val="00946247"/>
    <w:rsid w:val="00020B95"/>
    <w:rsid w:val="00032847"/>
    <w:rsid w:val="00041FD7"/>
    <w:rsid w:val="000501B3"/>
    <w:rsid w:val="000504FE"/>
    <w:rsid w:val="00055B58"/>
    <w:rsid w:val="000A14FC"/>
    <w:rsid w:val="000A3C16"/>
    <w:rsid w:val="000A4041"/>
    <w:rsid w:val="000B423E"/>
    <w:rsid w:val="000D6A66"/>
    <w:rsid w:val="000D7F77"/>
    <w:rsid w:val="00151A75"/>
    <w:rsid w:val="00154308"/>
    <w:rsid w:val="00170C34"/>
    <w:rsid w:val="001778A8"/>
    <w:rsid w:val="001A340A"/>
    <w:rsid w:val="001B703A"/>
    <w:rsid w:val="001E0B53"/>
    <w:rsid w:val="001E28D9"/>
    <w:rsid w:val="001E7923"/>
    <w:rsid w:val="001F6694"/>
    <w:rsid w:val="00206164"/>
    <w:rsid w:val="0021331E"/>
    <w:rsid w:val="0025623B"/>
    <w:rsid w:val="0026126F"/>
    <w:rsid w:val="00262FB3"/>
    <w:rsid w:val="0029173A"/>
    <w:rsid w:val="002F7E97"/>
    <w:rsid w:val="00312ECC"/>
    <w:rsid w:val="00322515"/>
    <w:rsid w:val="0035126B"/>
    <w:rsid w:val="00366832"/>
    <w:rsid w:val="003807CC"/>
    <w:rsid w:val="0038372D"/>
    <w:rsid w:val="0039381E"/>
    <w:rsid w:val="003A2B94"/>
    <w:rsid w:val="003B3902"/>
    <w:rsid w:val="00404999"/>
    <w:rsid w:val="00424998"/>
    <w:rsid w:val="004270C3"/>
    <w:rsid w:val="004536E4"/>
    <w:rsid w:val="004A5609"/>
    <w:rsid w:val="004C7C94"/>
    <w:rsid w:val="00506935"/>
    <w:rsid w:val="0053684C"/>
    <w:rsid w:val="00541E62"/>
    <w:rsid w:val="0055225B"/>
    <w:rsid w:val="00554F49"/>
    <w:rsid w:val="00555C09"/>
    <w:rsid w:val="005576C0"/>
    <w:rsid w:val="005E0388"/>
    <w:rsid w:val="005E0AA6"/>
    <w:rsid w:val="005F7002"/>
    <w:rsid w:val="0060107D"/>
    <w:rsid w:val="006138AC"/>
    <w:rsid w:val="00624135"/>
    <w:rsid w:val="00664AB4"/>
    <w:rsid w:val="006915C3"/>
    <w:rsid w:val="006A0F87"/>
    <w:rsid w:val="006A395D"/>
    <w:rsid w:val="006A765C"/>
    <w:rsid w:val="006B169F"/>
    <w:rsid w:val="006C540B"/>
    <w:rsid w:val="007010A6"/>
    <w:rsid w:val="0071139A"/>
    <w:rsid w:val="00724CC7"/>
    <w:rsid w:val="00724F67"/>
    <w:rsid w:val="0073136B"/>
    <w:rsid w:val="0073604F"/>
    <w:rsid w:val="00750F85"/>
    <w:rsid w:val="00751DCF"/>
    <w:rsid w:val="00762848"/>
    <w:rsid w:val="0078279F"/>
    <w:rsid w:val="00786B5B"/>
    <w:rsid w:val="00795698"/>
    <w:rsid w:val="007A6104"/>
    <w:rsid w:val="007C1EB2"/>
    <w:rsid w:val="007D677A"/>
    <w:rsid w:val="007E22DC"/>
    <w:rsid w:val="007E4669"/>
    <w:rsid w:val="007F48B1"/>
    <w:rsid w:val="00865073"/>
    <w:rsid w:val="00887EAF"/>
    <w:rsid w:val="008978B7"/>
    <w:rsid w:val="008B0ECC"/>
    <w:rsid w:val="008B593B"/>
    <w:rsid w:val="008C09D7"/>
    <w:rsid w:val="008C36CB"/>
    <w:rsid w:val="008D58C1"/>
    <w:rsid w:val="008F1EA0"/>
    <w:rsid w:val="0092068B"/>
    <w:rsid w:val="00920A3B"/>
    <w:rsid w:val="00927E3F"/>
    <w:rsid w:val="00946247"/>
    <w:rsid w:val="0095093B"/>
    <w:rsid w:val="00951D0C"/>
    <w:rsid w:val="00987012"/>
    <w:rsid w:val="00993110"/>
    <w:rsid w:val="009B2E2B"/>
    <w:rsid w:val="009C2624"/>
    <w:rsid w:val="009C73A2"/>
    <w:rsid w:val="009F692F"/>
    <w:rsid w:val="00A02957"/>
    <w:rsid w:val="00A33872"/>
    <w:rsid w:val="00A41A8A"/>
    <w:rsid w:val="00A4503E"/>
    <w:rsid w:val="00A63682"/>
    <w:rsid w:val="00AE4CFE"/>
    <w:rsid w:val="00AE6DCD"/>
    <w:rsid w:val="00B12F5A"/>
    <w:rsid w:val="00B61A73"/>
    <w:rsid w:val="00B668FA"/>
    <w:rsid w:val="00B6716D"/>
    <w:rsid w:val="00B71CE4"/>
    <w:rsid w:val="00B86E28"/>
    <w:rsid w:val="00BA357E"/>
    <w:rsid w:val="00BA3D0F"/>
    <w:rsid w:val="00BB1A82"/>
    <w:rsid w:val="00BD108C"/>
    <w:rsid w:val="00BD38C5"/>
    <w:rsid w:val="00C12AD0"/>
    <w:rsid w:val="00C13EAA"/>
    <w:rsid w:val="00C234A0"/>
    <w:rsid w:val="00C315CA"/>
    <w:rsid w:val="00C51852"/>
    <w:rsid w:val="00C828E5"/>
    <w:rsid w:val="00C8799D"/>
    <w:rsid w:val="00CB3B94"/>
    <w:rsid w:val="00CC487E"/>
    <w:rsid w:val="00CD4A4A"/>
    <w:rsid w:val="00CF2D69"/>
    <w:rsid w:val="00D13760"/>
    <w:rsid w:val="00D27576"/>
    <w:rsid w:val="00D3534C"/>
    <w:rsid w:val="00D449E2"/>
    <w:rsid w:val="00D7686E"/>
    <w:rsid w:val="00DC049F"/>
    <w:rsid w:val="00DD5DB5"/>
    <w:rsid w:val="00DD61BA"/>
    <w:rsid w:val="00E07B18"/>
    <w:rsid w:val="00E15D4F"/>
    <w:rsid w:val="00E31419"/>
    <w:rsid w:val="00E44C3E"/>
    <w:rsid w:val="00E919AC"/>
    <w:rsid w:val="00EB1D41"/>
    <w:rsid w:val="00EB2E99"/>
    <w:rsid w:val="00EB5A9A"/>
    <w:rsid w:val="00EE6B36"/>
    <w:rsid w:val="00EF224C"/>
    <w:rsid w:val="00F10A68"/>
    <w:rsid w:val="00F171A1"/>
    <w:rsid w:val="00F262CA"/>
    <w:rsid w:val="00F416DE"/>
    <w:rsid w:val="00F430B1"/>
    <w:rsid w:val="00F518AB"/>
    <w:rsid w:val="00F56A2A"/>
    <w:rsid w:val="00F575EB"/>
    <w:rsid w:val="00FA536E"/>
    <w:rsid w:val="00FB3834"/>
    <w:rsid w:val="00FE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1E3B"/>
  <w15:chartTrackingRefBased/>
  <w15:docId w15:val="{66CAC864-4356-440F-98F6-AD1C84D9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5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126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12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315AB-45AD-4DEA-8C01-9A036F911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peswamy, Thimmasettapp [B M S]</dc:creator>
  <cp:keywords/>
  <dc:description/>
  <cp:lastModifiedBy>Kate Horsnell</cp:lastModifiedBy>
  <cp:revision>2</cp:revision>
  <cp:lastPrinted>2021-12-03T17:57:00Z</cp:lastPrinted>
  <dcterms:created xsi:type="dcterms:W3CDTF">2022-01-04T14:35:00Z</dcterms:created>
  <dcterms:modified xsi:type="dcterms:W3CDTF">2022-01-04T14:35:00Z</dcterms:modified>
</cp:coreProperties>
</file>